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9"/>
        <w:gridCol w:w="1016"/>
        <w:gridCol w:w="1056"/>
        <w:gridCol w:w="1836"/>
        <w:gridCol w:w="1471"/>
      </w:tblGrid>
      <w:tr w:rsidR="002E215B" w14:paraId="6864B3AC" w14:textId="77777777" w:rsidTr="00B92A54">
        <w:trPr>
          <w:trHeight w:val="28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1DEEF4" w14:textId="043CACE8" w:rsidR="002E215B" w:rsidRDefault="002E215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F6132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bookmarkStart w:id="0" w:name="OLE_LINK57"/>
            <w:r>
              <w:rPr>
                <w:rFonts w:ascii="Times New Roman" w:hAnsi="Times New Roman" w:cs="Times New Roman"/>
                <w:sz w:val="24"/>
                <w:szCs w:val="24"/>
              </w:rPr>
              <w:t>Multivariate Cox analysis of immune cells infiltration</w:t>
            </w:r>
            <w:bookmarkEnd w:id="0"/>
          </w:p>
        </w:tc>
      </w:tr>
      <w:tr w:rsidR="00B92A54" w14:paraId="2BFF73DA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DADB0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D41D6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35CD3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CD954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A3AB7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92A54" w14:paraId="4176BD02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31AA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CD4+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F477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7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4B6E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8F69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86-3.071)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5776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</w:tr>
      <w:tr w:rsidR="00B92A54" w14:paraId="15DF3F4D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C993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CD8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C9B1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7B79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9838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26-2.18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45DA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</w:tr>
      <w:tr w:rsidR="00B92A54" w14:paraId="5827C322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2FBC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1312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4FDD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9F37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55-3.06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B0DB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</w:tr>
      <w:tr w:rsidR="00B92A54" w14:paraId="72CFECD4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DFE6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274A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0639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5F00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985-34.96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2F83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B92A54" w14:paraId="3A0F5904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7921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A10E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8D86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15AF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303-17.36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C9C4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B92A54" w14:paraId="411B8438" w14:textId="77777777" w:rsidTr="00B92A54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D6BB54" w14:textId="77777777" w:rsidR="00B92A54" w:rsidRDefault="00B92A5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DD6D4B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B69FBF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1B69DB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6-3.17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B8DFFC" w14:textId="77777777" w:rsidR="00B92A54" w:rsidRDefault="00B92A5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2E215B" w14:paraId="027E78BA" w14:textId="77777777" w:rsidTr="00B92A54">
        <w:trPr>
          <w:trHeight w:val="463"/>
          <w:jc w:val="center"/>
        </w:trPr>
        <w:tc>
          <w:tcPr>
            <w:tcW w:w="708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27C4" w14:textId="77777777" w:rsidR="002E215B" w:rsidRDefault="002E215B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regression coefficient; HR: hazard ratio; CI: confidence interval; 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, **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9820DEB" w14:textId="77777777" w:rsidR="002E215B" w:rsidRPr="002E215B" w:rsidRDefault="002E215B"/>
    <w:sectPr w:rsidR="002E215B" w:rsidRPr="002E2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8969C" w14:textId="77777777" w:rsidR="005B1A87" w:rsidRDefault="005B1A87" w:rsidP="00F6132C">
      <w:r>
        <w:separator/>
      </w:r>
    </w:p>
  </w:endnote>
  <w:endnote w:type="continuationSeparator" w:id="0">
    <w:p w14:paraId="02677CFC" w14:textId="77777777" w:rsidR="005B1A87" w:rsidRDefault="005B1A87" w:rsidP="00F6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5CC35" w14:textId="77777777" w:rsidR="005B1A87" w:rsidRDefault="005B1A87" w:rsidP="00F6132C">
      <w:r>
        <w:separator/>
      </w:r>
    </w:p>
  </w:footnote>
  <w:footnote w:type="continuationSeparator" w:id="0">
    <w:p w14:paraId="1339DC2D" w14:textId="77777777" w:rsidR="005B1A87" w:rsidRDefault="005B1A87" w:rsidP="00F61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15B"/>
    <w:rsid w:val="002E215B"/>
    <w:rsid w:val="005B1A87"/>
    <w:rsid w:val="00874BF8"/>
    <w:rsid w:val="00B92A54"/>
    <w:rsid w:val="00F6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A6621"/>
  <w15:chartTrackingRefBased/>
  <w15:docId w15:val="{C7B9E5AF-B691-4BC4-A4E0-D5545DE4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8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mu</dc:creator>
  <cp:keywords/>
  <dc:description/>
  <cp:lastModifiedBy>wei mu</cp:lastModifiedBy>
  <cp:revision>3</cp:revision>
  <dcterms:created xsi:type="dcterms:W3CDTF">2021-11-10T09:25:00Z</dcterms:created>
  <dcterms:modified xsi:type="dcterms:W3CDTF">2021-12-07T02:19:00Z</dcterms:modified>
</cp:coreProperties>
</file>